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193"/>
        <w:tblW w:w="10531" w:type="dxa"/>
        <w:tblLook w:val="04A0" w:firstRow="1" w:lastRow="0" w:firstColumn="1" w:lastColumn="0" w:noHBand="0" w:noVBand="1"/>
      </w:tblPr>
      <w:tblGrid>
        <w:gridCol w:w="2802"/>
        <w:gridCol w:w="952"/>
        <w:gridCol w:w="1141"/>
        <w:gridCol w:w="873"/>
        <w:gridCol w:w="873"/>
        <w:gridCol w:w="975"/>
        <w:gridCol w:w="1169"/>
        <w:gridCol w:w="873"/>
        <w:gridCol w:w="873"/>
      </w:tblGrid>
      <w:tr w:rsidR="003115A9" w:rsidRPr="00923364" w:rsidTr="00E5035D">
        <w:trPr>
          <w:trHeight w:val="20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</w:p>
        </w:tc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Comparison group (n=51</w:t>
            </w:r>
            <w:r w:rsidRPr="00923364"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)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15A9" w:rsidRDefault="003115A9" w:rsidP="00E5035D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Comparison group</w:t>
            </w:r>
          </w:p>
          <w:p w:rsidR="003115A9" w:rsidRPr="00923364" w:rsidRDefault="003115A9" w:rsidP="00E5035D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previous study (n=160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5A9" w:rsidRPr="00923364" w:rsidRDefault="003115A9" w:rsidP="00E5035D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All Collision repair (n=47</w:t>
            </w:r>
            <w:r w:rsidRPr="00923364"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)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5A9" w:rsidRPr="00EC35A4" w:rsidRDefault="003115A9" w:rsidP="00E5035D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EC35A4">
              <w:rPr>
                <w:rFonts w:eastAsia="Times New Roman" w:cstheme="minorHAnsi"/>
                <w:sz w:val="18"/>
                <w:szCs w:val="18"/>
                <w:lang w:val="en-GB" w:eastAsia="en-NZ"/>
              </w:rPr>
              <w:t>All Collision repair</w:t>
            </w:r>
          </w:p>
          <w:p w:rsidR="003115A9" w:rsidRPr="00EC35A4" w:rsidRDefault="003115A9" w:rsidP="00E5035D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EC35A4">
              <w:rPr>
                <w:rFonts w:eastAsia="Times New Roman" w:cstheme="minorHAnsi"/>
                <w:sz w:val="18"/>
                <w:szCs w:val="18"/>
                <w:lang w:val="en-GB" w:eastAsia="en-NZ"/>
              </w:rPr>
              <w:t>Previous study (n=323)</w:t>
            </w:r>
          </w:p>
        </w:tc>
      </w:tr>
      <w:tr w:rsidR="003115A9" w:rsidRPr="00923364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NZ"/>
              </w:rPr>
              <w:t>n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NZ"/>
              </w:rPr>
            </w:pPr>
            <w:r w:rsidRPr="0092336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NZ"/>
              </w:rPr>
              <w:t>%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NZ"/>
              </w:rPr>
            </w:pPr>
            <w:r w:rsidRPr="0092336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NZ"/>
              </w:rPr>
              <w:t>n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NZ"/>
              </w:rPr>
            </w:pPr>
            <w:r w:rsidRPr="0092336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NZ"/>
              </w:rPr>
              <w:t>%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NZ"/>
              </w:rPr>
            </w:pPr>
            <w:r w:rsidRPr="0092336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NZ"/>
              </w:rPr>
              <w:t>n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NZ"/>
              </w:rPr>
            </w:pPr>
            <w:r w:rsidRPr="0092336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NZ"/>
              </w:rPr>
              <w:t>%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115A9" w:rsidRPr="00EC35A4" w:rsidRDefault="003115A9" w:rsidP="00E5035D">
            <w:pPr>
              <w:spacing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</w:pPr>
            <w:r w:rsidRPr="00EC35A4"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  <w:t>n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115A9" w:rsidRPr="00EC35A4" w:rsidRDefault="003115A9" w:rsidP="00E5035D">
            <w:pPr>
              <w:spacing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</w:pPr>
            <w:r w:rsidRPr="00EC35A4"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  <w:t>%</w:t>
            </w:r>
          </w:p>
        </w:tc>
      </w:tr>
      <w:tr w:rsidR="003115A9" w:rsidRPr="00923364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NZ"/>
              </w:rPr>
            </w:pPr>
            <w:r w:rsidRPr="0092336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NZ"/>
              </w:rPr>
              <w:t>Ethnicity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115A9" w:rsidRPr="00923364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115A9" w:rsidRPr="00923364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</w:p>
        </w:tc>
        <w:tc>
          <w:tcPr>
            <w:tcW w:w="873" w:type="dxa"/>
            <w:tcBorders>
              <w:left w:val="nil"/>
              <w:right w:val="nil"/>
            </w:tcBorders>
          </w:tcPr>
          <w:p w:rsidR="003115A9" w:rsidRPr="00EC35A4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</w:p>
        </w:tc>
        <w:tc>
          <w:tcPr>
            <w:tcW w:w="873" w:type="dxa"/>
            <w:tcBorders>
              <w:left w:val="nil"/>
              <w:right w:val="nil"/>
            </w:tcBorders>
          </w:tcPr>
          <w:p w:rsidR="003115A9" w:rsidRPr="00EC35A4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</w:p>
        </w:tc>
      </w:tr>
      <w:tr w:rsidR="003115A9" w:rsidRPr="00923364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 w:rsidRPr="00923364"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M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ā</w:t>
            </w:r>
            <w:r w:rsidRPr="00923364"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ori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 w:rsidRPr="00923364">
              <w:rPr>
                <w:rFonts w:cstheme="minorHAnsi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EC35A4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C35A4">
              <w:rPr>
                <w:rFonts w:cstheme="minorHAnsi"/>
                <w:sz w:val="18"/>
                <w:szCs w:val="18"/>
                <w:lang w:val="en-GB"/>
              </w:rPr>
              <w:t>46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EC35A4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C35A4">
              <w:rPr>
                <w:rFonts w:cstheme="minorHAnsi"/>
                <w:sz w:val="18"/>
                <w:szCs w:val="18"/>
                <w:lang w:val="en-GB"/>
              </w:rPr>
              <w:t>14</w:t>
            </w:r>
          </w:p>
        </w:tc>
      </w:tr>
      <w:tr w:rsidR="003115A9" w:rsidRPr="00923364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 w:rsidRPr="00923364"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Pacific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 w:rsidRPr="00923364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23364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EC35A4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C35A4">
              <w:rPr>
                <w:rFonts w:cstheme="minorHAnsi"/>
                <w:sz w:val="18"/>
                <w:szCs w:val="18"/>
                <w:lang w:val="en-GB"/>
              </w:rPr>
              <w:t>28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EC35A4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C35A4">
              <w:rPr>
                <w:rFonts w:cstheme="minorHAnsi"/>
                <w:sz w:val="18"/>
                <w:szCs w:val="18"/>
                <w:lang w:val="en-GB"/>
              </w:rPr>
              <w:t>9</w:t>
            </w:r>
          </w:p>
        </w:tc>
      </w:tr>
      <w:tr w:rsidR="003115A9" w:rsidRPr="00923364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European New Zealanders and o</w:t>
            </w:r>
            <w:r w:rsidRPr="00923364"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the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923364" w:rsidRDefault="00EC35A4" w:rsidP="00E5035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89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EC35A4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C35A4">
              <w:rPr>
                <w:rFonts w:cstheme="minorHAnsi"/>
                <w:sz w:val="18"/>
                <w:szCs w:val="18"/>
                <w:lang w:val="en-GB"/>
              </w:rPr>
              <w:t>249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EC35A4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C35A4">
              <w:rPr>
                <w:rFonts w:cstheme="minorHAnsi"/>
                <w:sz w:val="18"/>
                <w:szCs w:val="18"/>
                <w:lang w:val="en-GB"/>
              </w:rPr>
              <w:t>77</w:t>
            </w:r>
          </w:p>
        </w:tc>
      </w:tr>
      <w:tr w:rsidR="003115A9" w:rsidRPr="00923364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NZ"/>
              </w:rPr>
            </w:pPr>
            <w:r w:rsidRPr="0092336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NZ"/>
              </w:rPr>
              <w:t>Smoking Statu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EC35A4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EC35A4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</w:p>
        </w:tc>
      </w:tr>
      <w:tr w:rsidR="003115A9" w:rsidRPr="00923364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 w:rsidRPr="00923364"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Non-smoke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 w:rsidRPr="00923364">
              <w:rPr>
                <w:rFonts w:cstheme="minorHAns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6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EC35A4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C35A4">
              <w:rPr>
                <w:rFonts w:cstheme="minorHAnsi"/>
                <w:sz w:val="18"/>
                <w:szCs w:val="18"/>
                <w:lang w:val="en-GB"/>
              </w:rPr>
              <w:t>151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EC35A4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C35A4">
              <w:rPr>
                <w:rFonts w:cstheme="minorHAnsi"/>
                <w:sz w:val="18"/>
                <w:szCs w:val="18"/>
                <w:lang w:val="en-GB"/>
              </w:rPr>
              <w:t>41</w:t>
            </w:r>
          </w:p>
        </w:tc>
      </w:tr>
      <w:tr w:rsidR="003115A9" w:rsidRPr="00923364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 w:rsidRPr="00923364"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Ex-smoke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 w:rsidRPr="00923364">
              <w:rPr>
                <w:rFonts w:cstheme="minorHAnsi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EC35A4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C35A4">
              <w:rPr>
                <w:rFonts w:cstheme="minorHAnsi"/>
                <w:sz w:val="18"/>
                <w:szCs w:val="18"/>
                <w:lang w:val="en-GB"/>
              </w:rPr>
              <w:t>95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EC35A4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C35A4">
              <w:rPr>
                <w:rFonts w:cstheme="minorHAnsi"/>
                <w:sz w:val="18"/>
                <w:szCs w:val="18"/>
                <w:lang w:val="en-GB"/>
              </w:rPr>
              <w:t>29</w:t>
            </w:r>
          </w:p>
        </w:tc>
      </w:tr>
      <w:tr w:rsidR="003115A9" w:rsidRPr="00923364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 w:rsidRPr="00923364"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Current smoke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NZ"/>
              </w:rPr>
              <w:t>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923364" w:rsidRDefault="003115A9" w:rsidP="00E5035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EC35A4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C35A4">
              <w:rPr>
                <w:rFonts w:cstheme="minorHAnsi"/>
                <w:sz w:val="18"/>
                <w:szCs w:val="18"/>
                <w:lang w:val="en-GB"/>
              </w:rPr>
              <w:t>96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EC35A4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C35A4">
              <w:rPr>
                <w:rFonts w:cstheme="minorHAnsi"/>
                <w:sz w:val="18"/>
                <w:szCs w:val="18"/>
                <w:lang w:val="en-GB"/>
              </w:rPr>
              <w:t>30</w:t>
            </w:r>
          </w:p>
        </w:tc>
      </w:tr>
      <w:tr w:rsidR="0008359D" w:rsidRPr="0008359D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  <w:t>Lifetime alcohol (frequency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</w:p>
        </w:tc>
      </w:tr>
      <w:tr w:rsidR="0008359D" w:rsidRPr="0008359D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Neve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17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</w:tr>
      <w:tr w:rsidR="0008359D" w:rsidRPr="0008359D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Less than once month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33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10</w:t>
            </w:r>
          </w:p>
        </w:tc>
      </w:tr>
      <w:tr w:rsidR="0008359D" w:rsidRPr="0008359D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1-2 times week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53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143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44</w:t>
            </w:r>
          </w:p>
        </w:tc>
      </w:tr>
      <w:tr w:rsidR="0008359D" w:rsidRPr="0008359D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3-5 times week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34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93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29</w:t>
            </w:r>
          </w:p>
        </w:tc>
      </w:tr>
      <w:tr w:rsidR="0008359D" w:rsidRPr="0008359D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Daily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37*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11</w:t>
            </w:r>
          </w:p>
        </w:tc>
      </w:tr>
      <w:tr w:rsidR="0008359D" w:rsidRPr="0008359D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  <w:t>Education leve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</w:p>
        </w:tc>
      </w:tr>
      <w:tr w:rsidR="0008359D" w:rsidRPr="0008359D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primary schoo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</w:tr>
      <w:tr w:rsidR="0008359D" w:rsidRPr="0008359D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secondary schoo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1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81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223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69</w:t>
            </w:r>
          </w:p>
        </w:tc>
      </w:tr>
      <w:tr w:rsidR="0008359D" w:rsidRPr="0008359D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trade certification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11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80*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</w:tr>
      <w:tr w:rsidR="0008359D" w:rsidRPr="0008359D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Tertiary/University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8359D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</w:tr>
      <w:tr w:rsidR="0008359D" w:rsidRPr="0008359D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ind w:left="567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  <w:t>Mea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  <w:t>Rang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  <w:t>Mea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  <w:t>Rang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  <w:t>Mea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  <w:t>Range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  <w:t>Mean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  <w:t>Range</w:t>
            </w:r>
          </w:p>
        </w:tc>
      </w:tr>
      <w:tr w:rsidR="0008359D" w:rsidRPr="0008359D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  <w:t>Ag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39.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19 - 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bCs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bCs/>
                <w:sz w:val="18"/>
                <w:szCs w:val="18"/>
                <w:lang w:val="en-GB" w:eastAsia="en-NZ"/>
              </w:rPr>
              <w:t>36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17 - 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bCs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bCs/>
                <w:sz w:val="18"/>
                <w:szCs w:val="18"/>
                <w:lang w:val="en-GB" w:eastAsia="en-NZ"/>
              </w:rPr>
              <w:t>37.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bCs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21 - 62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36.5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17-64</w:t>
            </w:r>
          </w:p>
        </w:tc>
      </w:tr>
      <w:tr w:rsidR="0008359D" w:rsidRPr="0008359D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  <w:t>Lifetime Alcohol (Mean drinks per week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15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0 - 1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15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0-1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14.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0 - 50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13.4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0 - 140</w:t>
            </w:r>
          </w:p>
        </w:tc>
      </w:tr>
      <w:tr w:rsidR="0008359D" w:rsidRPr="0008359D" w:rsidTr="00E5035D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  <w:t>Duration of employment (</w:t>
            </w:r>
            <w:proofErr w:type="spellStart"/>
            <w:r w:rsidRPr="0008359D"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  <w:t>Yrs</w:t>
            </w:r>
            <w:proofErr w:type="spellEnd"/>
            <w:r w:rsidRPr="0008359D">
              <w:rPr>
                <w:rFonts w:eastAsia="Times New Roman" w:cstheme="minorHAnsi"/>
                <w:b/>
                <w:bCs/>
                <w:sz w:val="18"/>
                <w:szCs w:val="18"/>
                <w:lang w:val="en-GB" w:eastAsia="en-NZ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19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5.4 - 50.0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16.7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:rsidR="003115A9" w:rsidRPr="0008359D" w:rsidRDefault="003115A9" w:rsidP="00E5035D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NZ"/>
              </w:rPr>
            </w:pPr>
            <w:r w:rsidRPr="0008359D">
              <w:rPr>
                <w:rFonts w:eastAsia="Times New Roman" w:cstheme="minorHAnsi"/>
                <w:sz w:val="18"/>
                <w:szCs w:val="18"/>
                <w:lang w:val="en-GB" w:eastAsia="en-NZ"/>
              </w:rPr>
              <w:t>0.3 - 50</w:t>
            </w:r>
          </w:p>
        </w:tc>
      </w:tr>
    </w:tbl>
    <w:p w:rsidR="00A622D0" w:rsidRPr="00E5035D" w:rsidRDefault="00EC35A4" w:rsidP="00A622D0">
      <w:pPr>
        <w:rPr>
          <w:rFonts w:cstheme="minorHAnsi"/>
          <w:b/>
          <w:sz w:val="24"/>
          <w:lang w:val="en-GB"/>
        </w:rPr>
      </w:pPr>
      <w:bookmarkStart w:id="0" w:name="_GoBack"/>
      <w:proofErr w:type="gramStart"/>
      <w:r w:rsidRPr="00E5035D">
        <w:rPr>
          <w:rFonts w:cstheme="minorHAnsi"/>
          <w:b/>
          <w:sz w:val="24"/>
          <w:lang w:val="en-GB"/>
        </w:rPr>
        <w:t>S11</w:t>
      </w:r>
      <w:r w:rsidR="00A622D0" w:rsidRPr="00E5035D">
        <w:rPr>
          <w:rFonts w:cstheme="minorHAnsi"/>
          <w:b/>
          <w:sz w:val="24"/>
          <w:lang w:val="en-GB"/>
        </w:rPr>
        <w:t xml:space="preserve"> Table.</w:t>
      </w:r>
      <w:proofErr w:type="gramEnd"/>
      <w:r w:rsidR="00A622D0" w:rsidRPr="00E5035D">
        <w:rPr>
          <w:rFonts w:cstheme="minorHAnsi"/>
          <w:b/>
          <w:sz w:val="24"/>
          <w:lang w:val="en-GB"/>
        </w:rPr>
        <w:t xml:space="preserve"> Characteristics of study populations – </w:t>
      </w:r>
      <w:r w:rsidRPr="00E5035D">
        <w:rPr>
          <w:rFonts w:cstheme="minorHAnsi"/>
          <w:b/>
          <w:sz w:val="24"/>
          <w:lang w:val="en-GB"/>
        </w:rPr>
        <w:t xml:space="preserve">comparison of </w:t>
      </w:r>
      <w:r w:rsidR="00A622D0" w:rsidRPr="00E5035D">
        <w:rPr>
          <w:rFonts w:cstheme="minorHAnsi"/>
          <w:b/>
          <w:sz w:val="24"/>
          <w:lang w:val="en-GB"/>
        </w:rPr>
        <w:t xml:space="preserve">demographic characteristics of current study and previous study </w:t>
      </w:r>
      <w:r w:rsidR="00A622D0" w:rsidRPr="00E5035D">
        <w:rPr>
          <w:rFonts w:cstheme="minorHAnsi"/>
          <w:b/>
          <w:sz w:val="24"/>
          <w:lang w:val="en-GB"/>
        </w:rPr>
        <w:fldChar w:fldCharType="begin"/>
      </w:r>
      <w:r w:rsidR="00A622D0" w:rsidRPr="00E5035D">
        <w:rPr>
          <w:rFonts w:cstheme="minorHAnsi"/>
          <w:b/>
          <w:sz w:val="24"/>
          <w:lang w:val="en-GB"/>
        </w:rPr>
        <w:instrText xml:space="preserve"> ADDIN EN.CITE &lt;EndNote&gt;&lt;Cite&gt;&lt;Author&gt;Keer&lt;/Author&gt;&lt;Year&gt;2016&lt;/Year&gt;&lt;RecNum&gt;183&lt;/RecNum&gt;&lt;DisplayText&gt;(1)&lt;/DisplayText&gt;&lt;record&gt;&lt;rec-number&gt;183&lt;/rec-number&gt;&lt;foreign-keys&gt;&lt;key app="EN" db-id="f5xzdarstwxzrleaex9xx5ptd9r5d2vs0p0s"&gt;183&lt;/key&gt;&lt;/foreign-keys&gt;&lt;ref-type name="Journal Article"&gt;17&lt;/ref-type&gt;&lt;contributors&gt;&lt;authors&gt;&lt;author&gt;Keer, S.&lt;/author&gt;&lt;author&gt;Glass, B.&lt;/author&gt;&lt;author&gt;Prezant, B.&lt;/author&gt;&lt;author&gt;McLean, D.&lt;/author&gt;&lt;author&gt;Pearce, N.&lt;/author&gt;&lt;author&gt;Harding, E.&lt;/author&gt;&lt;author&gt;Echeverria, D.&lt;/author&gt;&lt;author&gt;McGlothlin, J.&lt;/author&gt;&lt;author&gt;Babbage, D. R.&lt;/author&gt;&lt;author&gt;Douwes, J.&lt;/author&gt;&lt;/authors&gt;&lt;/contributors&gt;&lt;auth-address&gt;Centre for Public Health Research, Massey University, Wellington, New Zealand. Electronic address: s.keer@massey.ac.nz.&amp;#xD;Centre for Public Health Research, Massey University, Wellington, New Zealand.&amp;#xD;Department of Medical Statistics, London School of Hygiene and Tropical Medicine, London, United Kingdom.&amp;#xD;School of Public Health, Washington University, WA, USA.&amp;#xD;School of Health Sciences, Purdue University, West Lafayette, USA.&amp;#xD;Centre for eHealth &amp;amp; Centre for Person Centred Research, Auckland University of Technology, Auckland, New Zealand.&lt;/auth-address&gt;&lt;titles&gt;&lt;title&gt;Solvent neurotoxicity in vehicle collision repair workers in New Zealand&lt;/title&gt;&lt;secondary-title&gt;Neurotoxicology&lt;/secondary-title&gt;&lt;alt-title&gt;Neurotoxicology&lt;/alt-title&gt;&lt;/titles&gt;&lt;periodical&gt;&lt;full-title&gt;Neurotoxicology&lt;/full-title&gt;&lt;abbr-1&gt;Neurotoxicology&lt;/abbr-1&gt;&lt;/periodical&gt;&lt;alt-periodical&gt;&lt;full-title&gt;Neurotoxicology&lt;/full-title&gt;&lt;abbr-1&gt;Neurotoxicology&lt;/abbr-1&gt;&lt;/alt-periodical&gt;&lt;pages&gt;223-229&lt;/pages&gt;&lt;volume&gt;57&lt;/volume&gt;&lt;dates&gt;&lt;year&gt;2016&lt;/year&gt;&lt;/dates&gt;&lt;urls&gt;&lt;/urls&gt;&lt;/record&gt;&lt;/Cite&gt;&lt;/EndNote&gt;</w:instrText>
      </w:r>
      <w:r w:rsidR="00A622D0" w:rsidRPr="00E5035D">
        <w:rPr>
          <w:rFonts w:cstheme="minorHAnsi"/>
          <w:b/>
          <w:sz w:val="24"/>
          <w:lang w:val="en-GB"/>
        </w:rPr>
        <w:fldChar w:fldCharType="separate"/>
      </w:r>
      <w:r w:rsidR="00A622D0" w:rsidRPr="00E5035D">
        <w:rPr>
          <w:rFonts w:cstheme="minorHAnsi"/>
          <w:b/>
          <w:noProof/>
          <w:sz w:val="24"/>
          <w:lang w:val="en-GB"/>
        </w:rPr>
        <w:t>(</w:t>
      </w:r>
      <w:hyperlink w:anchor="_ENREF_1" w:tooltip="Keer, 2016 #183" w:history="1">
        <w:r w:rsidR="00A622D0" w:rsidRPr="00E5035D">
          <w:rPr>
            <w:rFonts w:cstheme="minorHAnsi"/>
            <w:b/>
            <w:noProof/>
            <w:sz w:val="24"/>
            <w:lang w:val="en-GB"/>
          </w:rPr>
          <w:t>1</w:t>
        </w:r>
      </w:hyperlink>
      <w:r w:rsidR="00A622D0" w:rsidRPr="00E5035D">
        <w:rPr>
          <w:rFonts w:cstheme="minorHAnsi"/>
          <w:b/>
          <w:noProof/>
          <w:sz w:val="24"/>
          <w:lang w:val="en-GB"/>
        </w:rPr>
        <w:t>)</w:t>
      </w:r>
      <w:r w:rsidR="00A622D0" w:rsidRPr="00E5035D">
        <w:rPr>
          <w:rFonts w:cstheme="minorHAnsi"/>
          <w:b/>
          <w:sz w:val="24"/>
          <w:lang w:val="en-GB"/>
        </w:rPr>
        <w:fldChar w:fldCharType="end"/>
      </w:r>
      <w:r w:rsidR="00E5035D">
        <w:rPr>
          <w:rFonts w:cstheme="minorHAnsi"/>
          <w:b/>
          <w:sz w:val="24"/>
          <w:lang w:val="en-GB"/>
        </w:rPr>
        <w:t xml:space="preserve"> participants.</w:t>
      </w:r>
    </w:p>
    <w:bookmarkEnd w:id="0"/>
    <w:p w:rsidR="00A622D0" w:rsidRPr="0008359D" w:rsidRDefault="00A622D0"/>
    <w:p w:rsidR="00A622D0" w:rsidRPr="0008359D" w:rsidRDefault="00A622D0"/>
    <w:p w:rsidR="00A622D0" w:rsidRPr="0008359D" w:rsidRDefault="00A622D0" w:rsidP="00A622D0">
      <w:pPr>
        <w:spacing w:line="240" w:lineRule="auto"/>
      </w:pPr>
    </w:p>
    <w:p w:rsidR="00A622D0" w:rsidRPr="0008359D" w:rsidRDefault="00A622D0" w:rsidP="00A622D0">
      <w:pPr>
        <w:spacing w:line="240" w:lineRule="auto"/>
      </w:pPr>
    </w:p>
    <w:p w:rsidR="00A622D0" w:rsidRPr="0008359D" w:rsidRDefault="00A622D0" w:rsidP="00A622D0">
      <w:pPr>
        <w:spacing w:line="240" w:lineRule="auto"/>
      </w:pPr>
    </w:p>
    <w:p w:rsidR="00A622D0" w:rsidRPr="0008359D" w:rsidRDefault="00A622D0" w:rsidP="00A622D0">
      <w:pPr>
        <w:spacing w:line="240" w:lineRule="auto"/>
      </w:pPr>
    </w:p>
    <w:p w:rsidR="00A622D0" w:rsidRPr="0008359D" w:rsidRDefault="00A622D0" w:rsidP="00A622D0">
      <w:pPr>
        <w:spacing w:line="240" w:lineRule="auto"/>
      </w:pPr>
    </w:p>
    <w:p w:rsidR="00A622D0" w:rsidRPr="0008359D" w:rsidRDefault="00A622D0" w:rsidP="00A622D0">
      <w:pPr>
        <w:spacing w:line="240" w:lineRule="auto"/>
      </w:pPr>
    </w:p>
    <w:p w:rsidR="00A622D0" w:rsidRPr="0008359D" w:rsidRDefault="00A622D0" w:rsidP="00A622D0">
      <w:pPr>
        <w:spacing w:line="240" w:lineRule="auto"/>
      </w:pPr>
    </w:p>
    <w:p w:rsidR="00A622D0" w:rsidRPr="0008359D" w:rsidRDefault="00A622D0" w:rsidP="00A622D0">
      <w:pPr>
        <w:spacing w:line="240" w:lineRule="auto"/>
      </w:pPr>
    </w:p>
    <w:p w:rsidR="00A622D0" w:rsidRPr="0008359D" w:rsidRDefault="00A622D0" w:rsidP="00A622D0">
      <w:pPr>
        <w:spacing w:line="240" w:lineRule="auto"/>
      </w:pPr>
    </w:p>
    <w:p w:rsidR="00A622D0" w:rsidRPr="0008359D" w:rsidRDefault="00A622D0" w:rsidP="00A622D0">
      <w:pPr>
        <w:spacing w:line="240" w:lineRule="auto"/>
      </w:pPr>
    </w:p>
    <w:p w:rsidR="00A622D0" w:rsidRPr="0008359D" w:rsidRDefault="00A622D0" w:rsidP="00A622D0">
      <w:pPr>
        <w:spacing w:line="240" w:lineRule="auto"/>
      </w:pPr>
    </w:p>
    <w:p w:rsidR="00A622D0" w:rsidRPr="0008359D" w:rsidRDefault="00A622D0" w:rsidP="00A622D0">
      <w:pPr>
        <w:spacing w:line="240" w:lineRule="auto"/>
      </w:pPr>
    </w:p>
    <w:p w:rsidR="00A622D0" w:rsidRPr="0008359D" w:rsidRDefault="00A622D0" w:rsidP="00A622D0">
      <w:pPr>
        <w:spacing w:line="240" w:lineRule="auto"/>
      </w:pPr>
    </w:p>
    <w:p w:rsidR="00A622D0" w:rsidRPr="0008359D" w:rsidRDefault="00A622D0" w:rsidP="00A622D0">
      <w:pPr>
        <w:spacing w:line="240" w:lineRule="auto"/>
      </w:pPr>
    </w:p>
    <w:p w:rsidR="00A622D0" w:rsidRPr="0008359D" w:rsidRDefault="00A622D0" w:rsidP="00A622D0">
      <w:pPr>
        <w:spacing w:line="240" w:lineRule="auto"/>
      </w:pPr>
    </w:p>
    <w:p w:rsidR="00A622D0" w:rsidRPr="0008359D" w:rsidRDefault="00A622D0" w:rsidP="00A622D0">
      <w:pPr>
        <w:spacing w:line="240" w:lineRule="auto"/>
      </w:pPr>
    </w:p>
    <w:p w:rsidR="00A622D0" w:rsidRPr="0008359D" w:rsidRDefault="00A622D0" w:rsidP="00A622D0">
      <w:pPr>
        <w:spacing w:line="240" w:lineRule="auto"/>
      </w:pPr>
    </w:p>
    <w:p w:rsidR="00A622D0" w:rsidRPr="0008359D" w:rsidRDefault="00A622D0" w:rsidP="00A622D0">
      <w:pPr>
        <w:spacing w:line="240" w:lineRule="auto"/>
      </w:pPr>
    </w:p>
    <w:p w:rsidR="00A622D0" w:rsidRPr="0008359D" w:rsidRDefault="00A622D0" w:rsidP="00A622D0">
      <w:pPr>
        <w:spacing w:line="240" w:lineRule="auto"/>
      </w:pPr>
    </w:p>
    <w:p w:rsidR="00A622D0" w:rsidRPr="0008359D" w:rsidRDefault="00A622D0" w:rsidP="00A622D0">
      <w:pPr>
        <w:spacing w:line="240" w:lineRule="auto"/>
      </w:pPr>
    </w:p>
    <w:p w:rsidR="00A622D0" w:rsidRPr="0008359D" w:rsidRDefault="00A622D0" w:rsidP="00A622D0">
      <w:pPr>
        <w:spacing w:line="240" w:lineRule="auto"/>
      </w:pPr>
    </w:p>
    <w:p w:rsidR="00A622D0" w:rsidRPr="0008359D" w:rsidRDefault="00A622D0" w:rsidP="00A622D0">
      <w:pPr>
        <w:spacing w:line="240" w:lineRule="auto"/>
      </w:pPr>
    </w:p>
    <w:p w:rsidR="00A622D0" w:rsidRPr="00E5035D" w:rsidRDefault="005E6259" w:rsidP="00EC35A4">
      <w:pPr>
        <w:rPr>
          <w:sz w:val="28"/>
        </w:rPr>
      </w:pPr>
      <w:r w:rsidRPr="00E5035D">
        <w:rPr>
          <w:rFonts w:ascii="Calibri" w:eastAsia="Times New Roman" w:hAnsi="Calibri" w:cs="Calibri"/>
          <w:sz w:val="20"/>
          <w:szCs w:val="16"/>
          <w:lang w:eastAsia="en-NZ"/>
        </w:rPr>
        <w:t>* = p&lt;0.05</w:t>
      </w:r>
      <w:r w:rsidR="009B36FB" w:rsidRPr="00E5035D">
        <w:rPr>
          <w:rFonts w:ascii="Calibri" w:eastAsia="Times New Roman" w:hAnsi="Calibri" w:cs="Calibri"/>
          <w:sz w:val="20"/>
          <w:szCs w:val="16"/>
          <w:lang w:eastAsia="en-NZ"/>
        </w:rPr>
        <w:t xml:space="preserve"> (S</w:t>
      </w:r>
      <w:r w:rsidR="00EC35A4" w:rsidRPr="00E5035D">
        <w:rPr>
          <w:rFonts w:ascii="Calibri" w:eastAsia="Times New Roman" w:hAnsi="Calibri" w:cs="Calibri"/>
          <w:sz w:val="20"/>
          <w:szCs w:val="16"/>
          <w:lang w:eastAsia="en-NZ"/>
        </w:rPr>
        <w:t>tudents t-test)</w:t>
      </w:r>
    </w:p>
    <w:p w:rsidR="00A622D0" w:rsidRDefault="00A622D0" w:rsidP="00A622D0">
      <w:pPr>
        <w:spacing w:line="240" w:lineRule="auto"/>
      </w:pPr>
    </w:p>
    <w:p w:rsidR="00A622D0" w:rsidRPr="00A622D0" w:rsidRDefault="00A622D0" w:rsidP="00A622D0">
      <w:pPr>
        <w:spacing w:line="240" w:lineRule="auto"/>
        <w:ind w:left="709" w:hanging="709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A622D0">
        <w:rPr>
          <w:rFonts w:ascii="Calibri" w:hAnsi="Calibri" w:cs="Calibri"/>
          <w:noProof/>
        </w:rPr>
        <w:t>1.</w:t>
      </w:r>
      <w:r w:rsidRPr="00A622D0">
        <w:rPr>
          <w:rFonts w:ascii="Calibri" w:hAnsi="Calibri" w:cs="Calibri"/>
          <w:noProof/>
        </w:rPr>
        <w:tab/>
        <w:t>Keer S, Glass B, Prezant B, McLean D, Pearce N, Harding E, et al. Solvent neurotoxicity in vehicle collision repair workers in New Zealand. Neurotoxicology. 2016;57:223-9.</w:t>
      </w:r>
      <w:bookmarkEnd w:id="1"/>
    </w:p>
    <w:p w:rsidR="003C62E0" w:rsidRDefault="00A622D0">
      <w:r>
        <w:fldChar w:fldCharType="end"/>
      </w:r>
    </w:p>
    <w:sectPr w:rsidR="003C62E0" w:rsidSect="00A622D0">
      <w:pgSz w:w="16838" w:h="11906" w:orient="landscape"/>
      <w:pgMar w:top="1440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5xzdarstwxzrleaex9xx5ptd9r5d2vs0p0s&quot;&gt;My EndNote Library&lt;record-ids&gt;&lt;item&gt;183&lt;/item&gt;&lt;/record-ids&gt;&lt;/item&gt;&lt;/Libraries&gt;"/>
  </w:docVars>
  <w:rsids>
    <w:rsidRoot w:val="005E4502"/>
    <w:rsid w:val="0008359D"/>
    <w:rsid w:val="003115A9"/>
    <w:rsid w:val="003C62E0"/>
    <w:rsid w:val="005E4502"/>
    <w:rsid w:val="005E6259"/>
    <w:rsid w:val="009B36FB"/>
    <w:rsid w:val="00A622D0"/>
    <w:rsid w:val="00E04079"/>
    <w:rsid w:val="00E5035D"/>
    <w:rsid w:val="00EC3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5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22D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5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22D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7-08-23T21:45:00Z</dcterms:created>
  <dcterms:modified xsi:type="dcterms:W3CDTF">2017-08-24T05:41:00Z</dcterms:modified>
</cp:coreProperties>
</file>